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D33" w:rsidRPr="004B2FCB" w:rsidRDefault="00B70D33" w:rsidP="00B70D33">
      <w:pPr>
        <w:rPr>
          <w:rFonts w:ascii="Arial" w:hAnsi="Arial" w:cs="Arial"/>
          <w:b/>
        </w:rPr>
      </w:pPr>
      <w:r w:rsidRPr="004B2FCB">
        <w:rPr>
          <w:rFonts w:ascii="Arial" w:hAnsi="Arial" w:cs="Arial"/>
          <w:b/>
        </w:rPr>
        <w:t>Supplementary table 1</w:t>
      </w:r>
    </w:p>
    <w:p w:rsidR="00B70D33" w:rsidRPr="004B2FCB" w:rsidRDefault="00B70D33" w:rsidP="00B70D33">
      <w:pPr>
        <w:rPr>
          <w:rFonts w:ascii="Arial" w:hAnsi="Arial" w:cs="Arial"/>
        </w:rPr>
      </w:pPr>
      <w:r w:rsidRPr="004B2FCB">
        <w:rPr>
          <w:rFonts w:ascii="Arial" w:hAnsi="Arial" w:cs="Arial"/>
        </w:rPr>
        <w:t>The identified 80 KRAS-related Differentially Expressed Genes. Gene symbols, adjusted p value of KM analysis and univariate cox regression analysis are provided.</w:t>
      </w:r>
      <w:r w:rsidRPr="004B2FCB">
        <w:rPr>
          <w:rFonts w:ascii="Arial" w:hAnsi="Arial" w:cs="Arial"/>
        </w:rPr>
        <w:fldChar w:fldCharType="begin"/>
      </w:r>
      <w:r w:rsidRPr="004B2FCB">
        <w:rPr>
          <w:rFonts w:ascii="Arial" w:hAnsi="Arial" w:cs="Arial"/>
        </w:rPr>
        <w:instrText xml:space="preserve"> LINK Excel.Sheet.12 "D:\\learning\\</w:instrText>
      </w:r>
      <w:r w:rsidRPr="004B2FCB">
        <w:rPr>
          <w:rFonts w:ascii="Arial" w:hAnsi="Arial" w:cs="Arial"/>
        </w:rPr>
        <w:instrText>研究生</w:instrText>
      </w:r>
      <w:r w:rsidRPr="004B2FCB">
        <w:rPr>
          <w:rFonts w:ascii="Arial" w:hAnsi="Arial" w:cs="Arial"/>
        </w:rPr>
        <w:instrText xml:space="preserve">\\SPINK4\\Table S1.xlsx" "tab2!R1C1:R81C3" \a \f 5 \h  \* MERGEFORMAT </w:instrText>
      </w:r>
      <w:r w:rsidRPr="004B2FCB">
        <w:rPr>
          <w:rFonts w:ascii="Arial" w:hAnsi="Arial" w:cs="Arial"/>
        </w:rPr>
        <w:fldChar w:fldCharType="separate"/>
      </w:r>
    </w:p>
    <w:tbl>
      <w:tblPr>
        <w:tblStyle w:val="TableGrid"/>
        <w:tblW w:w="5900" w:type="dxa"/>
        <w:tblLook w:val="04A0" w:firstRow="1" w:lastRow="0" w:firstColumn="1" w:lastColumn="0" w:noHBand="0" w:noVBand="1"/>
      </w:tblPr>
      <w:tblGrid>
        <w:gridCol w:w="1760"/>
        <w:gridCol w:w="2100"/>
        <w:gridCol w:w="2040"/>
      </w:tblGrid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  <w:b/>
              </w:rPr>
            </w:pPr>
            <w:r w:rsidRPr="004B2FCB">
              <w:rPr>
                <w:rFonts w:ascii="Arial" w:hAnsi="Arial" w:cs="Arial"/>
                <w:b/>
              </w:rPr>
              <w:t>symbol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>
            <w:pPr>
              <w:rPr>
                <w:rFonts w:ascii="Arial" w:hAnsi="Arial" w:cs="Arial"/>
                <w:b/>
              </w:rPr>
            </w:pPr>
            <w:r w:rsidRPr="004B2FCB">
              <w:rPr>
                <w:rFonts w:ascii="Arial" w:hAnsi="Arial" w:cs="Arial"/>
                <w:b/>
              </w:rPr>
              <w:t>KM_adjusted_p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>
            <w:pPr>
              <w:rPr>
                <w:rFonts w:ascii="Arial" w:hAnsi="Arial" w:cs="Arial"/>
                <w:b/>
              </w:rPr>
            </w:pPr>
            <w:r w:rsidRPr="004B2FCB">
              <w:rPr>
                <w:rFonts w:ascii="Arial" w:hAnsi="Arial" w:cs="Arial"/>
                <w:b/>
              </w:rPr>
              <w:t>cox_adjusted_p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DC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93592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64442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DAM1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614947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9352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BM7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635814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294585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DAC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26927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0062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BL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55319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3570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MARCD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8448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8060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RC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38647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77068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RHGAP4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12280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571762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CAM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695684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058075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BX7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97738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48421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2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860495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98458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7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6642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45276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DC9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262390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40581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SYNA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44708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34812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PDC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569068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247648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PTIN4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40793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0539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UST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0584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99798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UNC5A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762747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64249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MAN2L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894135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97761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CNIP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90156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09847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IPF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898334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9326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INK4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9434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76938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OXC1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7665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101899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OXC1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5913056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731527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IF1L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07509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443586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YNGR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775337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364969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DC3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9922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56878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OX15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680379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674006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HC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36985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312217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TNA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245517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91602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CNH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99661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6071686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K9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654197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5967052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YOF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5619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291962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IT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245392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69638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UP54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19018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889327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TS1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32091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88831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OC1B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906529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469090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DP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1476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42723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NF157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28028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721626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SEMA6C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82444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16920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FHAS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97724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233400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MP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3294515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822666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ZD7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223356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588511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AT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351665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033361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1B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79440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62520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LC2A6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085304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54609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TBN4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085301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9692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OS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828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26274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RL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96408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200112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IPK1B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857813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410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DR7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0328386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631494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MP10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04679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76316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LFN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2662933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482919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TC16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61989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116176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RT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280705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54235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ASKIN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219291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973263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AB3IL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02733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88996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GM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46693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90457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INT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84445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332529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10B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12856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4503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R6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2993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698773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AS1R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07543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8803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SRP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618266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87458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UBE2N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657622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241950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TLN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829157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94902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HST1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274640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320658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OXB4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53245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3005206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AIP8L3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52415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65225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N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246014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790141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ROH7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828868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745424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LK1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083857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9233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MEM22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655527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6357332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EPACAM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56350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155932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NFT1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114258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995607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PP1R26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5227272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894094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HF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174086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925583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TI12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252729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182669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MSB4X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67417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3236488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PIPB5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1554771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20905</w:t>
            </w:r>
          </w:p>
        </w:tc>
      </w:tr>
      <w:tr w:rsidR="00B70D33" w:rsidRPr="004B2FCB" w:rsidTr="00B70D33">
        <w:trPr>
          <w:trHeight w:val="276"/>
        </w:trPr>
        <w:tc>
          <w:tcPr>
            <w:tcW w:w="176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PELA</w:t>
            </w:r>
          </w:p>
        </w:tc>
        <w:tc>
          <w:tcPr>
            <w:tcW w:w="210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208616</w:t>
            </w:r>
          </w:p>
        </w:tc>
        <w:tc>
          <w:tcPr>
            <w:tcW w:w="2040" w:type="dxa"/>
            <w:noWrap/>
            <w:hideMark/>
          </w:tcPr>
          <w:p w:rsidR="00B70D33" w:rsidRPr="004B2FCB" w:rsidRDefault="00B70D33" w:rsidP="00B70D33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747735</w:t>
            </w:r>
          </w:p>
        </w:tc>
      </w:tr>
    </w:tbl>
    <w:p w:rsidR="00631419" w:rsidRPr="004B2FCB" w:rsidRDefault="00B70D33" w:rsidP="00B70D33">
      <w:pPr>
        <w:rPr>
          <w:rFonts w:ascii="Arial" w:hAnsi="Arial" w:cs="Arial"/>
        </w:rPr>
      </w:pPr>
      <w:r w:rsidRPr="004B2FCB">
        <w:rPr>
          <w:rFonts w:ascii="Arial" w:hAnsi="Arial" w:cs="Arial"/>
        </w:rPr>
        <w:fldChar w:fldCharType="end"/>
      </w:r>
    </w:p>
    <w:p w:rsidR="0045253B" w:rsidRPr="004B2FCB" w:rsidRDefault="0045253B" w:rsidP="00B70D33"/>
    <w:p w:rsidR="0045253B" w:rsidRPr="004B2FCB" w:rsidRDefault="0045253B" w:rsidP="0045253B">
      <w:pPr>
        <w:rPr>
          <w:rFonts w:ascii="Arial" w:hAnsi="Arial" w:cs="Arial"/>
          <w:b/>
        </w:rPr>
      </w:pPr>
      <w:r w:rsidRPr="004B2FCB">
        <w:rPr>
          <w:rFonts w:ascii="Arial" w:hAnsi="Arial" w:cs="Arial"/>
          <w:b/>
        </w:rPr>
        <w:t>Supplementary table 2</w:t>
      </w:r>
    </w:p>
    <w:p w:rsidR="00F95119" w:rsidRPr="004B2FCB" w:rsidRDefault="0045253B" w:rsidP="0045253B">
      <w:pPr>
        <w:rPr>
          <w:rFonts w:ascii="Arial" w:hAnsi="Arial" w:cs="Arial"/>
        </w:rPr>
      </w:pPr>
      <w:r w:rsidRPr="004B2FCB">
        <w:rPr>
          <w:rFonts w:ascii="Arial" w:hAnsi="Arial" w:cs="Arial"/>
        </w:rPr>
        <w:t>The</w:t>
      </w:r>
      <w:r w:rsidR="00F95119" w:rsidRPr="004B2FCB">
        <w:rPr>
          <w:rFonts w:ascii="Arial" w:hAnsi="Arial" w:cs="Arial"/>
        </w:rPr>
        <w:t xml:space="preserve"> detailed ligand-receptors (LRs) table. Wilcoxon Signed Rank Test was used to compare the</w:t>
      </w:r>
      <w:r w:rsidR="0043503D" w:rsidRPr="004B2FCB">
        <w:rPr>
          <w:rFonts w:ascii="Arial" w:hAnsi="Arial" w:cs="Arial"/>
        </w:rPr>
        <w:t xml:space="preserve"> LRs’</w:t>
      </w:r>
      <w:r w:rsidR="00F95119" w:rsidRPr="004B2FCB">
        <w:rPr>
          <w:rFonts w:ascii="Arial" w:hAnsi="Arial" w:cs="Arial"/>
        </w:rPr>
        <w:t xml:space="preserve"> ‘CommunProb’</w:t>
      </w:r>
      <w:r w:rsidR="0043503D" w:rsidRPr="004B2FCB">
        <w:rPr>
          <w:rFonts w:ascii="Arial" w:hAnsi="Arial" w:cs="Arial"/>
        </w:rPr>
        <w:t xml:space="preserve"> calculated using ‘cellchat’</w:t>
      </w:r>
      <w:r w:rsidR="00F95119" w:rsidRPr="004B2FCB">
        <w:rPr>
          <w:rFonts w:ascii="Arial" w:hAnsi="Arial" w:cs="Arial"/>
        </w:rPr>
        <w:t xml:space="preserve"> between mutation-like cells and wildtype-like cells.</w:t>
      </w:r>
      <w:r w:rsidR="00F95119" w:rsidRPr="004B2FCB">
        <w:rPr>
          <w:rFonts w:ascii="Arial" w:hAnsi="Arial" w:cs="Arial"/>
        </w:rPr>
        <w:fldChar w:fldCharType="begin"/>
      </w:r>
      <w:r w:rsidR="00F95119" w:rsidRPr="004B2FCB">
        <w:rPr>
          <w:rFonts w:ascii="Arial" w:hAnsi="Arial" w:cs="Arial"/>
        </w:rPr>
        <w:instrText xml:space="preserve"> LINK Excel.Sheet.12 "D:\\learning\\</w:instrText>
      </w:r>
      <w:r w:rsidR="00F95119" w:rsidRPr="004B2FCB">
        <w:rPr>
          <w:rFonts w:ascii="Arial" w:hAnsi="Arial" w:cs="Arial"/>
        </w:rPr>
        <w:instrText>研究生</w:instrText>
      </w:r>
      <w:r w:rsidR="00F95119" w:rsidRPr="004B2FCB">
        <w:rPr>
          <w:rFonts w:ascii="Arial" w:hAnsi="Arial" w:cs="Arial"/>
        </w:rPr>
        <w:instrText xml:space="preserve">\\SPINK4\\Table S2.xlsx" "LRs!R1C1:R824C5" \a \f 5 \h  \* MERGEFORMAT </w:instrText>
      </w:r>
      <w:r w:rsidR="00F95119" w:rsidRPr="004B2FCB">
        <w:rPr>
          <w:rFonts w:ascii="Arial" w:hAnsi="Arial" w:cs="Arial"/>
        </w:rPr>
        <w:fldChar w:fldCharType="separate"/>
      </w:r>
    </w:p>
    <w:tbl>
      <w:tblPr>
        <w:tblStyle w:val="TableGrid"/>
        <w:tblW w:w="6500" w:type="dxa"/>
        <w:tblLook w:val="04A0" w:firstRow="1" w:lastRow="0" w:firstColumn="1" w:lastColumn="0" w:noHBand="0" w:noVBand="1"/>
      </w:tblPr>
      <w:tblGrid>
        <w:gridCol w:w="3053"/>
        <w:gridCol w:w="960"/>
        <w:gridCol w:w="1092"/>
        <w:gridCol w:w="1092"/>
        <w:gridCol w:w="963"/>
      </w:tblGrid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Rs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value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qvalue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ole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TNFRSF1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4.99E-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83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3_TGFBR1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7.30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AS6_AX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7.30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1_NOTCH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7.30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1_ACVR1B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09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2_ACVR1B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09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3_ACVR1B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09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1_NOTCH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9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09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1_NOTCH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4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6_J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49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3_ACVR1_TGFB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47E-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3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GFR_ERB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RB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RBB2_ERB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2_CX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3_CX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AMPT_INS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AMPT_ITGA5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ITGA4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LRP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NC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ALK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1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2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LAMB1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1_NOTCH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1_NOTCH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1_TGFBR1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50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2_TGFBR1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50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3_ACVR1B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2.24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F2RL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_F2RL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SPG2_D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ITGAE_ITGB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1D_CEACAM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A_CEACAM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B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B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69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34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07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3_TGFBR1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34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7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1_ACVR1_TGFB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34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7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2_ACVR1_TGFB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34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7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CD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6.93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2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8_LRP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72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2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2_IGF1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.72E-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2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36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3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LTB_LTB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36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3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4_ITGB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.86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91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TNFRSF1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2.53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80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4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2.53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80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1CAM_ITGA4_ITGB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2.53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3_ACVR1_TGFB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40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A_IL1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.40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99_CD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26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55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TNFRSF1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97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7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LK3_N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97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7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GF_MET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97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7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HGF_MET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4.53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6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99_CD9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8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26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27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4_BMP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7.82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3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A_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97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57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CER2A_ITGAX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.97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57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DGRE5_CD5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6.65E-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85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ACVR1B_ACVR2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0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342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CER2A_ITGAM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0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342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15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18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4_TNFRSF1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18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N2_L1CAM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18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ACVR1B_ACVR2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57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8_LRP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21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04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4_BMP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6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5_BMP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6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A_EGFR_ERB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2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TNFRSF1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2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TLA_TNFRSF1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0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27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GF_EGFR_ERB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80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LK3_NTRK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80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X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80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4_TNFRSF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424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575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TLA_TNFRSF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0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94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SF3_CSF3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0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1CAM_L1CAM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0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GF_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69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1_NOTCH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4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69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8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25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25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8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25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P1BA_ITGAM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187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1_TGFBR1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43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2_TGFBR1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43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  <w:bookmarkStart w:id="0" w:name="_GoBack"/>
        <w:bookmarkEnd w:id="0"/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5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7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43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SF3_CSF3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67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1CAM_L1CAM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5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67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H1_GH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68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H_GH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68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N2_L1CAM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6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68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N2_CNTN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9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737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2_BMP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9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26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5_BMP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9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26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FCER2A_ITGAX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9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26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REG_EGFR_ERB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406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406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CD74_CX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2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707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N2_CNTN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7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09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8618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TGFBR1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084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GF_E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084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H_PRL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084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D_PLXN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084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TGFBR1_ACVR2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860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A_ACVR1B_ACVR2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860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860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B_IL1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1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860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CLN_OCLN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7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9985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17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H1_GH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17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GF_N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17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H_GH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17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Y1_ITGAX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17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TGFBR1_ACVR2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3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3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H_PRL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3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CER2A_C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4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3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48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837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48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837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A_ACVR1B_ACVR2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7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969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CLN_OCLN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17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1509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L_PRL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8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6910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LT3L_FLT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8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6910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8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030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A_EGFR_ERB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030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REG_E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030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2_IGF2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030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030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1CAM_ITGA4_ITGB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030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GF_EGFR_ERB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330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2_IGF2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330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GF_N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330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D_PLXN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0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330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LCAM_CD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3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8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6_ALCAM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3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8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1_ACVR1B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2_ACVR1B_TGFB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TGFB1_ACVR1_TGFB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B2_ACVR1_TGFB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B_IL1R1_IL1RAP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ITGAX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DNF_NTRK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253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NF_GF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65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IF_LIFR_IL6ST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48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870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2_BMP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2_BMPR1B_BMP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4_BMPR1B_BMP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5_BMPR1B_BMP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ACV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ACV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STN_TGFBR1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A_ACV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A_ACV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1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4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5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6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7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1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4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5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6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7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GFA_E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G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GFR_ERB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RB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56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RBB2_ERB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2_ERBB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7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2_ERB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6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6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FGF2_FGFR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7_F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273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7_F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112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3_F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3_F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0_F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0_F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80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A_PDGFR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5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A_PDGFR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517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B_PDGFR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6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B_PDGFR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C_PDGFR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A_V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7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A_VE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7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B_V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C_VEGF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C_VEGF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GF_V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A_VEGFR1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C_VEGFR2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1_IGF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2_IGF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1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3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2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CC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35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3_CC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273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CC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146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11_CC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146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4_CCR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498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CCR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3_CCR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498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20_CCR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ACK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2_ACK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3_ACK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11_ACK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12_CXCR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90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12_ACK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16_CXCR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CD74_CXCR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35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CD74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ACK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3_IL3RA_CSF2R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CSF2_CSF2RA_CSF2R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90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4_IL4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18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4_IL4R_IL13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273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4_IL4R_IL13R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064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4R_IL13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012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4R_IL13R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064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13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18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13R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5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6_IL6R_IL6ST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6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F_CNTFR_LIF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IF_LIFR_IL6ST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SM_LIFR_IL6ST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A_IL1R1_IL1RAP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498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A_IL1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B_IL1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34_CSF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SF1_CSF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0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4_LTB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3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ASL_FAS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5_TNFRSF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0_TNFRSF10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35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3B_TNFRSF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21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3B_TNFRSF13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81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3B_TNFRSF13C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80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0LG_ITGA5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0LG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SDC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PTPRZ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C3A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30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4A_C3A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4A_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C_C5A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F2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_F2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F2R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_F2R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F2RL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_F2RL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PARD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F2_PARD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PPC_NP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ITL_KIT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148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GF_NTRK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1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099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1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1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2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2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2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1_NRP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PLXND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DM_CALCR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NXA1_FP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AS6_MERTK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RN_SORT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64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GALS9_CD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669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SAP_GPR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GALS9_HAV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7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GALS9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742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LN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3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3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9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9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9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9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9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1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V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65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THBS1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65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CD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GRN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SPG2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65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54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DGRE5_CD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09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PP_CD7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60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22_PTPRC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15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CER2A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CER2A_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7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0LG_CD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8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6_J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0_CD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0_CTL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6_CD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6_CTL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99_PILR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2_CDH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35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CDH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ITGAE_ITGB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7998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KLR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5_CDH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9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1D_CEACAM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A_CEACAM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EACAM1_CEACAM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SC2_DSG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50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56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35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EFNA4_EPH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099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498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90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35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B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B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A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B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P1BA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L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TGB2_ICAM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7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TGB2_ICAM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M1_ITGAL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11R_F1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876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11R_JAM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11R_JAM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A_CD8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B_CD8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C_CD8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E_CD8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F_CD8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C_KIR2DL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0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E_KLR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F_LILR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E_CD94:NKG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RB1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506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PZL1_MPZ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07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1_NOTCH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65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1_NOTCH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D_PLXN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D_CD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SEMA5A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Y1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TGA4_ITGB1_VCAM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TGA4_ITGB7_VCAM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nd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2_BMPR1B_ACVR2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0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2_BMPR1B_ACVR2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0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2_BMPR1B_BMP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4_BMPR1B_ACVR2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4_BMPR1B_ACVR2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MP4_BMPR1B_BMP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5_BMPR1B_ACVR2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7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5_BMPR1B_ACVR2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5_BMPR1B_BMP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F15_TGFB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DNF_GFR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B_ACV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B_ACV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ABB_ACVR1B_ACVR2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NHBABB_ACVR1B_ACVR2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2B_FZD5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2B_FZD8_LRP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5_LRP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2B_FZD5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2B_FZD8_LRP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3A_FZD5_LRP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5A_FZD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NT5A_FZD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REG_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31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REG_EGFR_ERB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37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007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GFR_ERB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6021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RB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580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BEGF_ERBB2_ERB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243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GFR_ERB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RB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REG_ERBB2_ERB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7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2_ERBB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5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RG1_ERBB2_ERB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_F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35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FGF1_FGF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35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2_FGF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7_F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7_F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35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3_F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50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3_F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0_F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10_F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80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064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GF9_FGFR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A_PDGF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A_PDGFR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B_PDGF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498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B_PDGFR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DGFC_PDGFR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50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A_VE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A_VE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6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B_VE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C_VEGF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C_VEGF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GF_VEGF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A_VEGFR1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EGFC_VEGFR2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1_IGF1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7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1_ITGA6_ITG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GF2_ITGA6_ITG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CC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273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3_CCR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3L1_CC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CC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146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11_CCR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21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28_CCR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4_CCR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5_CCR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273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3_CCR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1_CX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2_CXC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3_CXC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XCL8_CXCR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CXCL12_CXCR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80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CD74_CXCR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CD74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IF_CD74_CXC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3_IL3RA_CSF2R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SF2_CSF2RA_CSF2R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90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4_IL4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5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4_IL4R_IL13R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064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4_IL4R_IL13R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5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4R_IL13R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64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4R_IL13R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5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13R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517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3_IL13R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649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6_IL6R_IL6ST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12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NTF_CNTFR_LI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SM_LIFR_IL6ST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A_IL1R1_IL1RAP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B_IL1R1_IL1RAP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34_CSF1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SF1_CSF1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07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L16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L_PRL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8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_TNFRSF1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_TNFRSF1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TNFRSF1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TNFRSF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TA_LTB_LTB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4_LTB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ASL_FAS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0_TNFRSF10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LK3_NGF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67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3B_TNFRSF1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81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3B_TNFRSF13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81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FSF13B_TNFRSF13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81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0LG_ITGA5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0LG_ITGAM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P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P1_ITGAV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P1_ITGAV_ITGB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P1_ITGA4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P1_ITGA8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P1_ITGA5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AMPT_INS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820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NAMPT_ITGA5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409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NGPTL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NGPTL2_ITGA5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NGPTL2_TLR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NGPT2_ITGA5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SDC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47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SDC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75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ITGA4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75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ITGA6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47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LRP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75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NC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47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DK_ALK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4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477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TN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TN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TN_NC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TN_ALK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OSTN_ITGAV_ITGB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GT_AGTR1B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C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308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ITGAM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3_ITGAX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4A_C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F2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35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TSG_F2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_F2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ZMA_F2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TSG_F2R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ZMA_F2R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SS3_PARD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517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TSG_PARD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2_PARD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ZMA_PARD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PPC_NPR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ITL_KIT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9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BDNF_NTRK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96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GF_NTRK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57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LT3L_FLT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6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28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LK3_NTRK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1_PLXN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1_PLXN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1_PLXN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1_PLXN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B_NRP2_PLXN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SEMA3B_NRP2_PLXN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2_PLXN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C_NRP2_PLXN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F_NRP2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3F_NRP2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AS6_AX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RN_SORT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06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UCA2A_GUCY2C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GUCA2B_GUCY2C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OS1_AX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SAP_GPR3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62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GALS9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9172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1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2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2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2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3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ITGA2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2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1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2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1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2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3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4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5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0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8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1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1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2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1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ITGA1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1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2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2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LAMB2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2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ITGA2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2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6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6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2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6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ITGA6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6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7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7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2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7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ITGA7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7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C_ITGA8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V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9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ITGA4_ITGB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ITGA6_ITG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ITGA6_ITG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513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2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ITGA6_ITG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ITGA6_ITGB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ITGA6_ITG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102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2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2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2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3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LAMA3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656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2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CD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CD4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SDC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2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1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2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1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2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3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SDC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C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SDC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2_SDC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1_SDC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1A2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1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4A2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1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2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L6A3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N1_SDC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0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NC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SDC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2_SDC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1_CD4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BS2_CD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GRN_D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2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3_D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4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A5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1_D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7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2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B3_D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1_DAG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LAMC2_DA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531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ALCAM_CD6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3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APP_CD7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3760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0LG_CD40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31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TPRC_CD2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815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48_CD244A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877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6_ALCAM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33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0_CD2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56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0_CTL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6_CD2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3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86_CTL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561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2_CDH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35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CDH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7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43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ITGA1_ITGB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1_KLRG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3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DH5_CDH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9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EACAM1_CEACAM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491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SC2_DSG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80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099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0997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1_EPHA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0352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436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2_EPHA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38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948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73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4_EPHA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90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497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542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3706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A7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9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A5_EPH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B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946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1_EPH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78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2_EPH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EFNB2_EPH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2509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A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9357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85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EFNB3_EPHB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39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X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L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786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2_ITGAL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M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4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2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CAM1_ITGAL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914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ITGB2_ICAM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416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M2_ITGAV_ITG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M3_ITGAM_ITG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M1_ITGAL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9194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F11R_F11R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876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M2_F1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M3_F11R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A_CD8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22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B_CD8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2118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C_CD8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E_CD8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62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F_CD8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05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C_KIR2DL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9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1909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PA1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51821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PB1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6508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QA1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54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MA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8547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MB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QA2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OA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OB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2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79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QB1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9543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RA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0247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RB1_CD4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25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146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LA-DRB5_CD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3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78869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PZL1_MPZL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6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076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1_NOTCH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1_NOTCH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4_NOTCH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DLL4_NOTCH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2_NOTCH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AG2_NOTCH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LL_PODXL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lastRenderedPageBreak/>
              <w:t>SEMA4A_NRP1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A_NRP1_PLXNA3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A_PLXNB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A_PLXN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8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D_PLXN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0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4C_PLXNB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5A_PLXNA3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98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6A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6989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6B_PLXNA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90985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EMA7A_ITGB1_ITGA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1.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847727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Y1_ITGAM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39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62042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THY1_ITGAX_ITGB2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44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04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  <w:tr w:rsidR="00F95119" w:rsidRPr="004B2FCB" w:rsidTr="00F95119">
        <w:trPr>
          <w:trHeight w:val="276"/>
        </w:trPr>
        <w:tc>
          <w:tcPr>
            <w:tcW w:w="2660" w:type="dxa"/>
            <w:noWrap/>
            <w:hideMark/>
          </w:tcPr>
          <w:p w:rsidR="00F95119" w:rsidRPr="004B2FCB" w:rsidRDefault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VSIR_IGSF1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6285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95119" w:rsidRPr="004B2FCB" w:rsidRDefault="00F95119" w:rsidP="00F95119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eceiver</w:t>
            </w:r>
          </w:p>
        </w:tc>
      </w:tr>
    </w:tbl>
    <w:p w:rsidR="0043503D" w:rsidRPr="004B2FCB" w:rsidRDefault="00F95119" w:rsidP="0045253B">
      <w:r w:rsidRPr="004B2FCB">
        <w:rPr>
          <w:rFonts w:ascii="Arial" w:hAnsi="Arial" w:cs="Arial"/>
        </w:rPr>
        <w:fldChar w:fldCharType="end"/>
      </w:r>
    </w:p>
    <w:p w:rsidR="0043503D" w:rsidRPr="004B2FCB" w:rsidRDefault="0043503D">
      <w:pPr>
        <w:widowControl/>
        <w:jc w:val="left"/>
      </w:pPr>
      <w:r w:rsidRPr="004B2FCB">
        <w:br w:type="page"/>
      </w:r>
    </w:p>
    <w:p w:rsidR="0043503D" w:rsidRPr="004B2FCB" w:rsidRDefault="0043503D" w:rsidP="0043503D">
      <w:pPr>
        <w:rPr>
          <w:rFonts w:ascii="Arial" w:hAnsi="Arial" w:cs="Arial"/>
          <w:b/>
        </w:rPr>
      </w:pPr>
      <w:r w:rsidRPr="004B2FCB">
        <w:rPr>
          <w:rFonts w:ascii="Arial" w:hAnsi="Arial" w:cs="Arial"/>
          <w:b/>
        </w:rPr>
        <w:lastRenderedPageBreak/>
        <w:t>Supplementary table 3</w:t>
      </w:r>
    </w:p>
    <w:p w:rsidR="0043503D" w:rsidRPr="004B2FCB" w:rsidRDefault="0043503D" w:rsidP="0043503D">
      <w:pPr>
        <w:rPr>
          <w:rFonts w:ascii="Arial" w:hAnsi="Arial" w:cs="Arial"/>
        </w:rPr>
      </w:pPr>
      <w:r w:rsidRPr="004B2FCB">
        <w:rPr>
          <w:rFonts w:ascii="Arial" w:hAnsi="Arial" w:cs="Arial"/>
        </w:rPr>
        <w:t>The 19 candidate genes of KRD score.</w:t>
      </w:r>
      <w:r w:rsidRPr="004B2FCB">
        <w:fldChar w:fldCharType="begin"/>
      </w:r>
      <w:r w:rsidRPr="004B2FCB">
        <w:instrText xml:space="preserve"> </w:instrText>
      </w:r>
      <w:r w:rsidRPr="004B2FCB">
        <w:rPr>
          <w:rFonts w:hint="eastAsia"/>
        </w:rPr>
        <w:instrText>LINK Excel.Sheet.12 "D:\\learning\\研究生\\SPINK4\\Table S3.xlsx" "tab1!R1C1:R20C2" \a \f 5 \h</w:instrText>
      </w:r>
      <w:r w:rsidRPr="004B2FCB">
        <w:instrText xml:space="preserve">  \* MERGEFORMAT </w:instrText>
      </w:r>
      <w:r w:rsidRPr="004B2FCB">
        <w:fldChar w:fldCharType="separate"/>
      </w:r>
    </w:p>
    <w:tbl>
      <w:tblPr>
        <w:tblStyle w:val="TableGrid"/>
        <w:tblW w:w="1964" w:type="dxa"/>
        <w:tblLook w:val="04A0" w:firstRow="1" w:lastRow="0" w:firstColumn="1" w:lastColumn="0" w:noHBand="0" w:noVBand="1"/>
      </w:tblPr>
      <w:tblGrid>
        <w:gridCol w:w="1243"/>
        <w:gridCol w:w="1092"/>
      </w:tblGrid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ymbol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oef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TI12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58315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L22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34627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NFT1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11594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KLK12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09509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OIT3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06192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PINK4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03742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FHAS1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02481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MP3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-0.01612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BX7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08904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MYOF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35671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HOXC11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58233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PDC1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72458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NPIPB5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84393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SMARCD3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9179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RAB3IL1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099349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WIPF3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14216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JDP2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161337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PRRT2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230167</w:t>
            </w:r>
          </w:p>
        </w:tc>
      </w:tr>
      <w:tr w:rsidR="0043503D" w:rsidRPr="004B2FCB" w:rsidTr="0043503D">
        <w:trPr>
          <w:trHeight w:val="276"/>
        </w:trPr>
        <w:tc>
          <w:tcPr>
            <w:tcW w:w="1004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CCDC32</w:t>
            </w:r>
          </w:p>
        </w:tc>
        <w:tc>
          <w:tcPr>
            <w:tcW w:w="960" w:type="dxa"/>
            <w:noWrap/>
            <w:hideMark/>
          </w:tcPr>
          <w:p w:rsidR="0043503D" w:rsidRPr="004B2FCB" w:rsidRDefault="0043503D" w:rsidP="0043503D">
            <w:pPr>
              <w:rPr>
                <w:rFonts w:ascii="Arial" w:hAnsi="Arial" w:cs="Arial"/>
              </w:rPr>
            </w:pPr>
            <w:r w:rsidRPr="004B2FCB">
              <w:rPr>
                <w:rFonts w:ascii="Arial" w:hAnsi="Arial" w:cs="Arial"/>
              </w:rPr>
              <w:t>0.428901</w:t>
            </w:r>
          </w:p>
        </w:tc>
      </w:tr>
    </w:tbl>
    <w:p w:rsidR="0043503D" w:rsidRPr="00B70D33" w:rsidRDefault="0043503D" w:rsidP="0043503D">
      <w:r w:rsidRPr="004B2FCB">
        <w:fldChar w:fldCharType="end"/>
      </w:r>
    </w:p>
    <w:sectPr w:rsidR="0043503D" w:rsidRPr="00B70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7A75" w:rsidRDefault="00627A75" w:rsidP="00F507DC">
      <w:r>
        <w:separator/>
      </w:r>
    </w:p>
  </w:endnote>
  <w:endnote w:type="continuationSeparator" w:id="0">
    <w:p w:rsidR="00627A75" w:rsidRDefault="00627A75" w:rsidP="00F50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7A75" w:rsidRDefault="00627A75" w:rsidP="00F507DC">
      <w:r>
        <w:separator/>
      </w:r>
    </w:p>
  </w:footnote>
  <w:footnote w:type="continuationSeparator" w:id="0">
    <w:p w:rsidR="00627A75" w:rsidRDefault="00627A75" w:rsidP="00F50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B50363"/>
    <w:multiLevelType w:val="hybridMultilevel"/>
    <w:tmpl w:val="542C71CC"/>
    <w:lvl w:ilvl="0" w:tplc="FA6CCE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C22056"/>
    <w:multiLevelType w:val="hybridMultilevel"/>
    <w:tmpl w:val="B100BE42"/>
    <w:lvl w:ilvl="0" w:tplc="2CA2A5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F8F0293"/>
    <w:multiLevelType w:val="hybridMultilevel"/>
    <w:tmpl w:val="6026191C"/>
    <w:lvl w:ilvl="0" w:tplc="1D72ED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B896556"/>
    <w:multiLevelType w:val="hybridMultilevel"/>
    <w:tmpl w:val="0A7EFF4E"/>
    <w:lvl w:ilvl="0" w:tplc="CF8A5CD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522"/>
    <w:rsid w:val="000203BE"/>
    <w:rsid w:val="000343B6"/>
    <w:rsid w:val="000E6835"/>
    <w:rsid w:val="00100DE9"/>
    <w:rsid w:val="001137BA"/>
    <w:rsid w:val="0021067A"/>
    <w:rsid w:val="00233FE5"/>
    <w:rsid w:val="00282B30"/>
    <w:rsid w:val="003C7623"/>
    <w:rsid w:val="003D5722"/>
    <w:rsid w:val="003E1FB9"/>
    <w:rsid w:val="00402F9E"/>
    <w:rsid w:val="00405522"/>
    <w:rsid w:val="0043503D"/>
    <w:rsid w:val="0045253B"/>
    <w:rsid w:val="004A6234"/>
    <w:rsid w:val="004B2FCB"/>
    <w:rsid w:val="004E5B1F"/>
    <w:rsid w:val="00521524"/>
    <w:rsid w:val="0053272F"/>
    <w:rsid w:val="005D2FF1"/>
    <w:rsid w:val="00627A75"/>
    <w:rsid w:val="00631419"/>
    <w:rsid w:val="006D70B2"/>
    <w:rsid w:val="006E486D"/>
    <w:rsid w:val="00746BC0"/>
    <w:rsid w:val="007C011D"/>
    <w:rsid w:val="007D77B5"/>
    <w:rsid w:val="007E7425"/>
    <w:rsid w:val="007F5482"/>
    <w:rsid w:val="007F7143"/>
    <w:rsid w:val="008453A2"/>
    <w:rsid w:val="008F784C"/>
    <w:rsid w:val="00914861"/>
    <w:rsid w:val="00925BF6"/>
    <w:rsid w:val="00946566"/>
    <w:rsid w:val="00A24C0C"/>
    <w:rsid w:val="00A357EA"/>
    <w:rsid w:val="00A861FC"/>
    <w:rsid w:val="00AA475E"/>
    <w:rsid w:val="00AF4FC9"/>
    <w:rsid w:val="00B70D33"/>
    <w:rsid w:val="00C50215"/>
    <w:rsid w:val="00E0219B"/>
    <w:rsid w:val="00E34098"/>
    <w:rsid w:val="00E367B1"/>
    <w:rsid w:val="00E81D0B"/>
    <w:rsid w:val="00F507DC"/>
    <w:rsid w:val="00F81E10"/>
    <w:rsid w:val="00F95119"/>
    <w:rsid w:val="00FA2D0E"/>
    <w:rsid w:val="00FD126D"/>
    <w:rsid w:val="00FD3CC5"/>
    <w:rsid w:val="00FE57D4"/>
    <w:rsid w:val="00FF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F15D847-D270-4C41-84D5-F5D5987E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B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7B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50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7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7DC"/>
    <w:rPr>
      <w:sz w:val="18"/>
      <w:szCs w:val="18"/>
    </w:rPr>
  </w:style>
  <w:style w:type="table" w:styleId="TableGrid">
    <w:name w:val="Table Grid"/>
    <w:basedOn w:val="TableNormal"/>
    <w:uiPriority w:val="39"/>
    <w:rsid w:val="00B70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951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5119"/>
    <w:rPr>
      <w:color w:val="954F72"/>
      <w:u w:val="single"/>
    </w:rPr>
  </w:style>
  <w:style w:type="paragraph" w:customStyle="1" w:styleId="msonormal0">
    <w:name w:val="msonormal"/>
    <w:basedOn w:val="Normal"/>
    <w:rsid w:val="00F9511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95119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2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23</Pages>
  <Words>5377</Words>
  <Characters>30654</Characters>
  <Application>Microsoft Office Word</Application>
  <DocSecurity>0</DocSecurity>
  <Lines>255</Lines>
  <Paragraphs>71</Paragraphs>
  <ScaleCrop>false</ScaleCrop>
  <Company/>
  <LinksUpToDate>false</LinksUpToDate>
  <CharactersWithSpaces>35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Aiguo</dc:creator>
  <cp:keywords/>
  <dc:description/>
  <cp:lastModifiedBy>Moses Rajan</cp:lastModifiedBy>
  <cp:revision>22</cp:revision>
  <dcterms:created xsi:type="dcterms:W3CDTF">2023-06-01T10:19:00Z</dcterms:created>
  <dcterms:modified xsi:type="dcterms:W3CDTF">2023-12-01T14:15:00Z</dcterms:modified>
</cp:coreProperties>
</file>